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A839C" w14:textId="2302F0CA" w:rsidR="00FC0351" w:rsidRDefault="00FC0351" w:rsidP="00FC0351">
      <w:pPr>
        <w:pStyle w:val="Heading1"/>
      </w:pPr>
      <w:bookmarkStart w:id="0" w:name="_GoBack"/>
      <w:bookmarkEnd w:id="0"/>
      <w:r>
        <w:t>S3 Appendix – Supplementary Data</w:t>
      </w:r>
    </w:p>
    <w:p w14:paraId="3167D33C" w14:textId="1CDC6AFC" w:rsidR="00FC0351" w:rsidRDefault="00FC0351" w:rsidP="00FC0351">
      <w:r>
        <w:t>Table A. Hyperparameter search ranges.</w:t>
      </w:r>
    </w:p>
    <w:tbl>
      <w:tblPr>
        <w:tblStyle w:val="PlainTable2"/>
        <w:tblW w:w="9643" w:type="dxa"/>
        <w:tblLook w:val="04A0" w:firstRow="1" w:lastRow="0" w:firstColumn="1" w:lastColumn="0" w:noHBand="0" w:noVBand="1"/>
      </w:tblPr>
      <w:tblGrid>
        <w:gridCol w:w="2836"/>
        <w:gridCol w:w="6807"/>
      </w:tblGrid>
      <w:tr w:rsidR="00FC0351" w:rsidRPr="00EA0326" w14:paraId="07B6DFD3" w14:textId="77777777" w:rsidTr="00F20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771F7D49" w14:textId="77777777" w:rsidR="00FC0351" w:rsidRPr="0043043C" w:rsidRDefault="00FC0351" w:rsidP="00F20C91">
            <w:pPr>
              <w:pStyle w:val="TableContents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ML algorithm</w:t>
            </w:r>
          </w:p>
        </w:tc>
        <w:tc>
          <w:tcPr>
            <w:tcW w:w="6806" w:type="dxa"/>
          </w:tcPr>
          <w:p w14:paraId="0E164738" w14:textId="77777777" w:rsidR="00FC0351" w:rsidRPr="0043043C" w:rsidRDefault="00FC0351" w:rsidP="00F20C91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Hyperparameters: search range</w:t>
            </w:r>
          </w:p>
        </w:tc>
      </w:tr>
      <w:tr w:rsidR="00FC0351" w:rsidRPr="00EA0326" w14:paraId="6C045362" w14:textId="77777777" w:rsidTr="00F2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DB56923" w14:textId="77777777" w:rsidR="00FC0351" w:rsidRPr="0043043C" w:rsidRDefault="00FC0351" w:rsidP="00F20C91">
            <w:pPr>
              <w:pStyle w:val="TableContents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Logistic Regression</w:t>
            </w:r>
          </w:p>
        </w:tc>
        <w:tc>
          <w:tcPr>
            <w:tcW w:w="6806" w:type="dxa"/>
          </w:tcPr>
          <w:p w14:paraId="038F2222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Penalty norm: none, L1, L2, L1 and L2</w:t>
            </w:r>
          </w:p>
          <w:p w14:paraId="251D3198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C (regularisation parameter): 0.1 – 100</w:t>
            </w:r>
          </w:p>
        </w:tc>
      </w:tr>
      <w:tr w:rsidR="00FC0351" w:rsidRPr="00EA0326" w14:paraId="497229B4" w14:textId="77777777" w:rsidTr="00F20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7CFFB528" w14:textId="77777777" w:rsidR="00FC0351" w:rsidRPr="0043043C" w:rsidRDefault="00FC0351" w:rsidP="00F20C91">
            <w:pPr>
              <w:pStyle w:val="TableContents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Support vector machines</w:t>
            </w:r>
          </w:p>
        </w:tc>
        <w:tc>
          <w:tcPr>
            <w:tcW w:w="6806" w:type="dxa"/>
          </w:tcPr>
          <w:p w14:paraId="78D5C8B9" w14:textId="77777777" w:rsidR="00FC0351" w:rsidRPr="0043043C" w:rsidRDefault="00FC0351" w:rsidP="00F20C91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Kernel: linear, radial basis function (rbf), sigmoid, polynomial</w:t>
            </w:r>
          </w:p>
          <w:p w14:paraId="3C825186" w14:textId="77777777" w:rsidR="00FC0351" w:rsidRPr="0043043C" w:rsidRDefault="00FC0351" w:rsidP="00F20C91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C (regularisation parameter): 0.1 - 100</w:t>
            </w:r>
          </w:p>
          <w:p w14:paraId="6E7E664E" w14:textId="77777777" w:rsidR="00FC0351" w:rsidRPr="0043043C" w:rsidRDefault="00FC0351" w:rsidP="00F20C91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polynomial degree (ignored if kernel ≠ ‘polynomial’): 3 – 10</w:t>
            </w:r>
          </w:p>
          <w:p w14:paraId="0227BC5F" w14:textId="77777777" w:rsidR="00FC0351" w:rsidRPr="0043043C" w:rsidRDefault="00FC0351" w:rsidP="00F20C91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gamma: 0.001 - 1</w:t>
            </w:r>
          </w:p>
        </w:tc>
      </w:tr>
      <w:tr w:rsidR="00FC0351" w:rsidRPr="00EA0326" w14:paraId="3630932D" w14:textId="77777777" w:rsidTr="00F2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3BB6CA24" w14:textId="77777777" w:rsidR="00FC0351" w:rsidRPr="0043043C" w:rsidRDefault="00FC0351" w:rsidP="00F20C91">
            <w:pPr>
              <w:pStyle w:val="TableContents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Naive Bayes</w:t>
            </w:r>
          </w:p>
        </w:tc>
        <w:tc>
          <w:tcPr>
            <w:tcW w:w="6806" w:type="dxa"/>
          </w:tcPr>
          <w:p w14:paraId="6E759932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alpha: 1.0</w:t>
            </w:r>
          </w:p>
          <w:p w14:paraId="3083165D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force_alpha: False</w:t>
            </w:r>
          </w:p>
          <w:p w14:paraId="2FFDC9B9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fit_prior: False</w:t>
            </w:r>
          </w:p>
        </w:tc>
      </w:tr>
      <w:tr w:rsidR="00FC0351" w:rsidRPr="00EA0326" w14:paraId="2D1201D2" w14:textId="77777777" w:rsidTr="00F20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08AFE71" w14:textId="77777777" w:rsidR="00FC0351" w:rsidRPr="0043043C" w:rsidRDefault="00FC0351" w:rsidP="00F20C91">
            <w:pPr>
              <w:pStyle w:val="TableContents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Decision Trees</w:t>
            </w:r>
          </w:p>
        </w:tc>
        <w:tc>
          <w:tcPr>
            <w:tcW w:w="6806" w:type="dxa"/>
          </w:tcPr>
          <w:p w14:paraId="6F4FE766" w14:textId="77777777" w:rsidR="00FC0351" w:rsidRPr="0043043C" w:rsidRDefault="00FC0351" w:rsidP="00F20C91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Criterion: gini, entropy</w:t>
            </w:r>
          </w:p>
          <w:p w14:paraId="676D36A7" w14:textId="77777777" w:rsidR="00FC0351" w:rsidRPr="0043043C" w:rsidRDefault="00FC0351" w:rsidP="00F20C91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max_depth: 1 - 100</w:t>
            </w:r>
          </w:p>
          <w:p w14:paraId="63D6A11F" w14:textId="77777777" w:rsidR="00FC0351" w:rsidRPr="0043043C" w:rsidRDefault="00FC0351" w:rsidP="00F20C91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min_samples_split:  10 - 100</w:t>
            </w:r>
          </w:p>
          <w:p w14:paraId="3BF01727" w14:textId="77777777" w:rsidR="00FC0351" w:rsidRPr="0043043C" w:rsidRDefault="00FC0351" w:rsidP="00F20C91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min_samples_leaf: 10 - 100</w:t>
            </w:r>
          </w:p>
          <w:p w14:paraId="04B4F46F" w14:textId="77777777" w:rsidR="00FC0351" w:rsidRPr="0043043C" w:rsidRDefault="00FC0351" w:rsidP="00F20C91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max_features: 4 - 24</w:t>
            </w:r>
          </w:p>
        </w:tc>
      </w:tr>
      <w:tr w:rsidR="00FC0351" w:rsidRPr="00EA0326" w14:paraId="51D7BA16" w14:textId="77777777" w:rsidTr="00F2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26DC914F" w14:textId="77777777" w:rsidR="00FC0351" w:rsidRPr="0043043C" w:rsidRDefault="00FC0351" w:rsidP="00F20C91">
            <w:pPr>
              <w:pStyle w:val="TableContents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Random Forest</w:t>
            </w:r>
          </w:p>
        </w:tc>
        <w:tc>
          <w:tcPr>
            <w:tcW w:w="6806" w:type="dxa"/>
          </w:tcPr>
          <w:p w14:paraId="76BF4A21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criterion: gini, entropy</w:t>
            </w:r>
          </w:p>
          <w:p w14:paraId="238BCA4D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n_estimators: 100 - 1000</w:t>
            </w:r>
          </w:p>
          <w:p w14:paraId="44DCBE9E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max_depth: 4 - 20</w:t>
            </w:r>
          </w:p>
          <w:p w14:paraId="63899AA6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min_samples_split: 2 - 500</w:t>
            </w:r>
          </w:p>
          <w:p w14:paraId="30FEB7AF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min_samples_leaf: 2 - 500</w:t>
            </w:r>
          </w:p>
          <w:p w14:paraId="36D98533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max_features: 4 – 24</w:t>
            </w:r>
          </w:p>
        </w:tc>
      </w:tr>
      <w:tr w:rsidR="00FC0351" w:rsidRPr="00EA0326" w14:paraId="5D518E8E" w14:textId="77777777" w:rsidTr="00F20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5C0ABF8C" w14:textId="77777777" w:rsidR="00FC0351" w:rsidRPr="0043043C" w:rsidRDefault="00FC0351" w:rsidP="00F20C91">
            <w:pPr>
              <w:pStyle w:val="TableContents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Extreme Gradient Boosting</w:t>
            </w:r>
          </w:p>
        </w:tc>
        <w:tc>
          <w:tcPr>
            <w:tcW w:w="6806" w:type="dxa"/>
          </w:tcPr>
          <w:p w14:paraId="23634ABB" w14:textId="77777777" w:rsidR="00FC0351" w:rsidRPr="0043043C" w:rsidRDefault="00FC0351" w:rsidP="00F20C91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n_estimators: 100 - 1000</w:t>
            </w:r>
          </w:p>
          <w:p w14:paraId="3336BEDA" w14:textId="77777777" w:rsidR="00FC0351" w:rsidRPr="0043043C" w:rsidRDefault="00FC0351" w:rsidP="00F20C91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learning_rate: 0.001 – 0.1</w:t>
            </w:r>
          </w:p>
          <w:p w14:paraId="56447FA5" w14:textId="77777777" w:rsidR="00FC0351" w:rsidRPr="0043043C" w:rsidRDefault="00FC0351" w:rsidP="00F20C91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 xml:space="preserve">max_depth: 2 – 20 </w:t>
            </w:r>
          </w:p>
          <w:p w14:paraId="1CE1BD9A" w14:textId="77777777" w:rsidR="00FC0351" w:rsidRPr="0043043C" w:rsidRDefault="00FC0351" w:rsidP="00F20C91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min_child_weight: 1 - 10</w:t>
            </w:r>
          </w:p>
          <w:p w14:paraId="1B337C90" w14:textId="77777777" w:rsidR="00FC0351" w:rsidRPr="0043043C" w:rsidRDefault="00FC0351" w:rsidP="00F20C91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subsample: 0.01 – 1.0</w:t>
            </w:r>
          </w:p>
          <w:p w14:paraId="213E5BF5" w14:textId="77777777" w:rsidR="00FC0351" w:rsidRPr="0043043C" w:rsidRDefault="00FC0351" w:rsidP="00F20C91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colsample_bytree: 0.1 – 1.0</w:t>
            </w:r>
          </w:p>
          <w:p w14:paraId="705A8FF5" w14:textId="77777777" w:rsidR="00FC0351" w:rsidRPr="0043043C" w:rsidRDefault="00FC0351" w:rsidP="00F20C91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objective: binary:logistic</w:t>
            </w:r>
          </w:p>
        </w:tc>
      </w:tr>
      <w:tr w:rsidR="00FC0351" w:rsidRPr="00EA0326" w14:paraId="1C497D93" w14:textId="77777777" w:rsidTr="00F2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CD6D4CD" w14:textId="77777777" w:rsidR="00FC0351" w:rsidRPr="0043043C" w:rsidRDefault="00FC0351" w:rsidP="00F20C91">
            <w:pPr>
              <w:pStyle w:val="TableContents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Multi-layer perceptron</w:t>
            </w:r>
          </w:p>
        </w:tc>
        <w:tc>
          <w:tcPr>
            <w:tcW w:w="6806" w:type="dxa"/>
          </w:tcPr>
          <w:p w14:paraId="78AE6F92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 xml:space="preserve">number of hidden layers: 1 – 5 </w:t>
            </w:r>
          </w:p>
          <w:p w14:paraId="56FB2F98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 xml:space="preserve">hidden layer sizes: 5 – 50 </w:t>
            </w:r>
          </w:p>
          <w:p w14:paraId="7D5DC849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activation_layer: relu, tanh, logistic</w:t>
            </w:r>
          </w:p>
          <w:p w14:paraId="11D99235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alpha (regularisation parameter): 0.000001 – 0.01</w:t>
            </w:r>
          </w:p>
          <w:p w14:paraId="62CAAE21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solver: LBFGS (limited memory, Broyden-Fletcher-Goldfarb-Shanno algorithm)</w:t>
            </w:r>
          </w:p>
          <w:p w14:paraId="14870EA5" w14:textId="77777777" w:rsidR="00FC0351" w:rsidRPr="0043043C" w:rsidRDefault="00FC0351" w:rsidP="00F20C91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3043C">
              <w:rPr>
                <w:rFonts w:asciiTheme="minorHAnsi" w:hAnsiTheme="minorHAnsi"/>
              </w:rPr>
              <w:t>Loss function: log-loss</w:t>
            </w:r>
          </w:p>
        </w:tc>
      </w:tr>
    </w:tbl>
    <w:p w14:paraId="4A633BA1" w14:textId="77777777" w:rsidR="00FC0351" w:rsidRDefault="00FC0351" w:rsidP="00FC0351"/>
    <w:p w14:paraId="5BF3776A" w14:textId="77777777" w:rsidR="00FC0351" w:rsidRDefault="00FC0351" w:rsidP="00FC0351">
      <w:r>
        <w:br w:type="page"/>
      </w:r>
    </w:p>
    <w:p w14:paraId="2638F4E0" w14:textId="763D8316" w:rsidR="00FC0351" w:rsidRDefault="00FC0351" w:rsidP="00FC0351">
      <w:r>
        <w:lastRenderedPageBreak/>
        <w:t>Table B. Proportion of patients with features undefined.</w:t>
      </w:r>
    </w:p>
    <w:tbl>
      <w:tblPr>
        <w:tblStyle w:val="PlainTable2"/>
        <w:tblW w:w="9238" w:type="dxa"/>
        <w:tblLook w:val="04A0" w:firstRow="1" w:lastRow="0" w:firstColumn="1" w:lastColumn="0" w:noHBand="0" w:noVBand="1"/>
      </w:tblPr>
      <w:tblGrid>
        <w:gridCol w:w="2576"/>
        <w:gridCol w:w="2835"/>
        <w:gridCol w:w="3827"/>
      </w:tblGrid>
      <w:tr w:rsidR="00FC0351" w:rsidRPr="00EA0326" w14:paraId="553F4A41" w14:textId="77777777" w:rsidTr="00F20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72170745" w14:textId="77777777" w:rsidR="00FC0351" w:rsidRPr="0043043C" w:rsidRDefault="00FC0351" w:rsidP="00F20C91">
            <w:pPr>
              <w:jc w:val="center"/>
              <w:rPr>
                <w:rFonts w:asciiTheme="minorHAnsi" w:eastAsia="Times New Roman" w:hAnsiTheme="minorHAnsi"/>
                <w:b w:val="0"/>
                <w:bCs w:val="0"/>
                <w:lang w:eastAsia="en-GB"/>
              </w:rPr>
            </w:pPr>
            <w:r w:rsidRPr="0092540A">
              <w:rPr>
                <w:rFonts w:eastAsia="Times New Roman"/>
                <w:b w:val="0"/>
                <w:bCs w:val="0"/>
                <w:lang w:eastAsia="en-GB"/>
              </w:rPr>
              <w:t>Input F</w:t>
            </w:r>
            <w:r w:rsidRPr="0043043C">
              <w:rPr>
                <w:rFonts w:asciiTheme="minorHAnsi" w:eastAsia="Times New Roman" w:hAnsiTheme="minorHAnsi"/>
                <w:b w:val="0"/>
                <w:bCs w:val="0"/>
                <w:lang w:eastAsia="en-GB"/>
              </w:rPr>
              <w:t>eature</w:t>
            </w:r>
          </w:p>
        </w:tc>
        <w:tc>
          <w:tcPr>
            <w:tcW w:w="2835" w:type="dxa"/>
            <w:noWrap/>
            <w:hideMark/>
          </w:tcPr>
          <w:p w14:paraId="787ED05C" w14:textId="77777777" w:rsidR="00FC0351" w:rsidRPr="0043043C" w:rsidRDefault="00FC0351" w:rsidP="00F20C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bCs w:val="0"/>
                <w:lang w:eastAsia="en-GB"/>
              </w:rPr>
            </w:pPr>
            <w:r w:rsidRPr="0092540A">
              <w:rPr>
                <w:rFonts w:eastAsia="Times New Roman"/>
                <w:b w:val="0"/>
                <w:bCs w:val="0"/>
                <w:lang w:eastAsia="en-GB"/>
              </w:rPr>
              <w:t>Number of patients with data missing (n)</w:t>
            </w:r>
          </w:p>
        </w:tc>
        <w:tc>
          <w:tcPr>
            <w:tcW w:w="3827" w:type="dxa"/>
            <w:noWrap/>
            <w:hideMark/>
          </w:tcPr>
          <w:p w14:paraId="340C41A6" w14:textId="77777777" w:rsidR="00FC0351" w:rsidRPr="0043043C" w:rsidRDefault="00FC0351" w:rsidP="00F20C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 w:val="0"/>
                <w:bCs w:val="0"/>
                <w:lang w:eastAsia="en-GB"/>
              </w:rPr>
            </w:pPr>
            <w:r w:rsidRPr="0092540A">
              <w:rPr>
                <w:rFonts w:eastAsia="Times New Roman"/>
                <w:b w:val="0"/>
                <w:bCs w:val="0"/>
                <w:lang w:eastAsia="en-GB"/>
              </w:rPr>
              <w:t>Percentage of patients with data missing (%)</w:t>
            </w:r>
          </w:p>
        </w:tc>
      </w:tr>
      <w:tr w:rsidR="00FC0351" w:rsidRPr="00EA0326" w14:paraId="302C834F" w14:textId="77777777" w:rsidTr="00F2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78108E5B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sex/gender</w:t>
            </w:r>
          </w:p>
        </w:tc>
        <w:tc>
          <w:tcPr>
            <w:tcW w:w="2835" w:type="dxa"/>
            <w:noWrap/>
            <w:hideMark/>
          </w:tcPr>
          <w:p w14:paraId="2E3224BB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</w:t>
            </w:r>
          </w:p>
        </w:tc>
        <w:tc>
          <w:tcPr>
            <w:tcW w:w="3827" w:type="dxa"/>
            <w:noWrap/>
            <w:hideMark/>
          </w:tcPr>
          <w:p w14:paraId="54B7F485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.00%</w:t>
            </w:r>
          </w:p>
        </w:tc>
      </w:tr>
      <w:tr w:rsidR="00FC0351" w:rsidRPr="00EA0326" w14:paraId="2D40A860" w14:textId="77777777" w:rsidTr="00F20C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36B6443E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age</w:t>
            </w:r>
          </w:p>
        </w:tc>
        <w:tc>
          <w:tcPr>
            <w:tcW w:w="2835" w:type="dxa"/>
            <w:noWrap/>
            <w:hideMark/>
          </w:tcPr>
          <w:p w14:paraId="0964D080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</w:t>
            </w:r>
          </w:p>
        </w:tc>
        <w:tc>
          <w:tcPr>
            <w:tcW w:w="3827" w:type="dxa"/>
            <w:noWrap/>
            <w:hideMark/>
          </w:tcPr>
          <w:p w14:paraId="7B9F6708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.00%</w:t>
            </w:r>
          </w:p>
        </w:tc>
      </w:tr>
      <w:tr w:rsidR="00FC0351" w:rsidRPr="00EA0326" w14:paraId="0F45E91D" w14:textId="77777777" w:rsidTr="00F2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24883821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resident of PRCF</w:t>
            </w:r>
          </w:p>
        </w:tc>
        <w:tc>
          <w:tcPr>
            <w:tcW w:w="2835" w:type="dxa"/>
            <w:noWrap/>
            <w:hideMark/>
          </w:tcPr>
          <w:p w14:paraId="18DE07E2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</w:t>
            </w:r>
          </w:p>
        </w:tc>
        <w:tc>
          <w:tcPr>
            <w:tcW w:w="3827" w:type="dxa"/>
            <w:noWrap/>
            <w:hideMark/>
          </w:tcPr>
          <w:p w14:paraId="18E11DEE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.00%</w:t>
            </w:r>
          </w:p>
        </w:tc>
      </w:tr>
      <w:tr w:rsidR="00FC0351" w:rsidRPr="00EA0326" w14:paraId="4E88CE56" w14:textId="77777777" w:rsidTr="00F20C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080CB31D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lang w:eastAsia="en-GB"/>
              </w:rPr>
            </w:pPr>
            <w:r w:rsidRPr="0092540A">
              <w:rPr>
                <w:rFonts w:eastAsia="Times New Roman"/>
                <w:b w:val="0"/>
                <w:bCs w:val="0"/>
                <w:color w:val="000000"/>
                <w:lang w:eastAsia="en-GB"/>
              </w:rPr>
              <w:t>Smoker</w:t>
            </w:r>
          </w:p>
        </w:tc>
        <w:tc>
          <w:tcPr>
            <w:tcW w:w="2835" w:type="dxa"/>
            <w:noWrap/>
            <w:hideMark/>
          </w:tcPr>
          <w:p w14:paraId="6A400E23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827" w:type="dxa"/>
            <w:noWrap/>
            <w:hideMark/>
          </w:tcPr>
          <w:p w14:paraId="366B542B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0.03%</w:t>
            </w:r>
          </w:p>
        </w:tc>
      </w:tr>
      <w:tr w:rsidR="00FC0351" w:rsidRPr="00EA0326" w14:paraId="1FD7493E" w14:textId="77777777" w:rsidTr="00F2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7160957A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lang w:eastAsia="en-GB"/>
              </w:rPr>
            </w:pPr>
            <w:r w:rsidRPr="0092540A">
              <w:rPr>
                <w:rFonts w:eastAsia="Times New Roman"/>
                <w:b w:val="0"/>
                <w:bCs w:val="0"/>
                <w:color w:val="000000"/>
                <w:lang w:eastAsia="en-GB"/>
              </w:rPr>
              <w:t>Alcohol overuse</w:t>
            </w:r>
          </w:p>
        </w:tc>
        <w:tc>
          <w:tcPr>
            <w:tcW w:w="2835" w:type="dxa"/>
            <w:noWrap/>
            <w:hideMark/>
          </w:tcPr>
          <w:p w14:paraId="21535A2A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827" w:type="dxa"/>
            <w:noWrap/>
            <w:hideMark/>
          </w:tcPr>
          <w:p w14:paraId="15B6C604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0.03%</w:t>
            </w:r>
          </w:p>
        </w:tc>
      </w:tr>
      <w:tr w:rsidR="00FC0351" w:rsidRPr="00EA0326" w14:paraId="4E81DC7B" w14:textId="77777777" w:rsidTr="00F20C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2121956F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lang w:eastAsia="en-GB"/>
              </w:rPr>
            </w:pPr>
            <w:r w:rsidRPr="0092540A">
              <w:rPr>
                <w:rFonts w:eastAsia="Times New Roman"/>
                <w:b w:val="0"/>
                <w:bCs w:val="0"/>
                <w:color w:val="000000"/>
                <w:lang w:eastAsia="en-GB"/>
              </w:rPr>
              <w:t>Walking aid use</w:t>
            </w:r>
          </w:p>
        </w:tc>
        <w:tc>
          <w:tcPr>
            <w:tcW w:w="2835" w:type="dxa"/>
            <w:noWrap/>
            <w:hideMark/>
          </w:tcPr>
          <w:p w14:paraId="206E88DC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827" w:type="dxa"/>
            <w:noWrap/>
            <w:hideMark/>
          </w:tcPr>
          <w:p w14:paraId="4B8528FA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0.03%</w:t>
            </w:r>
          </w:p>
        </w:tc>
      </w:tr>
      <w:tr w:rsidR="00FC0351" w:rsidRPr="00EA0326" w14:paraId="0A2D177E" w14:textId="77777777" w:rsidTr="00F2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66F43678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2540A">
              <w:rPr>
                <w:rFonts w:eastAsia="Times New Roman"/>
                <w:color w:val="000000"/>
                <w:lang w:eastAsia="en-GB"/>
              </w:rPr>
              <w:t>Hypertension</w:t>
            </w:r>
          </w:p>
        </w:tc>
        <w:tc>
          <w:tcPr>
            <w:tcW w:w="2835" w:type="dxa"/>
            <w:noWrap/>
            <w:hideMark/>
          </w:tcPr>
          <w:p w14:paraId="41DA86FD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</w:t>
            </w:r>
          </w:p>
        </w:tc>
        <w:tc>
          <w:tcPr>
            <w:tcW w:w="3827" w:type="dxa"/>
            <w:noWrap/>
            <w:hideMark/>
          </w:tcPr>
          <w:p w14:paraId="7779793D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.00%</w:t>
            </w:r>
          </w:p>
        </w:tc>
      </w:tr>
      <w:tr w:rsidR="00FC0351" w:rsidRPr="00EA0326" w14:paraId="0763C68D" w14:textId="77777777" w:rsidTr="00F20C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7EEAF9D6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lang w:eastAsia="en-GB"/>
              </w:rPr>
            </w:pPr>
            <w:r w:rsidRPr="0092540A">
              <w:rPr>
                <w:rFonts w:eastAsia="Times New Roman"/>
                <w:b w:val="0"/>
                <w:bCs w:val="0"/>
                <w:color w:val="000000"/>
                <w:lang w:eastAsia="en-GB"/>
              </w:rPr>
              <w:t>Coronary artery disease</w:t>
            </w:r>
          </w:p>
        </w:tc>
        <w:tc>
          <w:tcPr>
            <w:tcW w:w="2835" w:type="dxa"/>
            <w:noWrap/>
            <w:hideMark/>
          </w:tcPr>
          <w:p w14:paraId="177F885F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827" w:type="dxa"/>
            <w:noWrap/>
            <w:hideMark/>
          </w:tcPr>
          <w:p w14:paraId="129F6148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0.03%</w:t>
            </w:r>
          </w:p>
        </w:tc>
      </w:tr>
      <w:tr w:rsidR="00FC0351" w:rsidRPr="00EA0326" w14:paraId="3BFC9EA0" w14:textId="77777777" w:rsidTr="00F2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19C4B5F7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lang w:eastAsia="en-GB"/>
              </w:rPr>
            </w:pPr>
            <w:r w:rsidRPr="0092540A">
              <w:rPr>
                <w:rFonts w:eastAsia="Times New Roman"/>
                <w:b w:val="0"/>
                <w:bCs w:val="0"/>
                <w:color w:val="000000"/>
                <w:lang w:eastAsia="en-GB"/>
              </w:rPr>
              <w:t>History of acute myocardial infarction</w:t>
            </w:r>
          </w:p>
        </w:tc>
        <w:tc>
          <w:tcPr>
            <w:tcW w:w="2835" w:type="dxa"/>
            <w:noWrap/>
            <w:hideMark/>
          </w:tcPr>
          <w:p w14:paraId="2A8574B0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827" w:type="dxa"/>
            <w:noWrap/>
            <w:hideMark/>
          </w:tcPr>
          <w:p w14:paraId="5CDA4101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0.03%</w:t>
            </w:r>
          </w:p>
        </w:tc>
      </w:tr>
      <w:tr w:rsidR="00FC0351" w:rsidRPr="00EA0326" w14:paraId="5B408E3C" w14:textId="77777777" w:rsidTr="00F20C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655E431A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2540A">
              <w:rPr>
                <w:rFonts w:eastAsia="Times New Roman"/>
                <w:color w:val="000000"/>
                <w:lang w:eastAsia="en-GB"/>
              </w:rPr>
              <w:t>Atrial fibrillation</w:t>
            </w:r>
          </w:p>
        </w:tc>
        <w:tc>
          <w:tcPr>
            <w:tcW w:w="2835" w:type="dxa"/>
            <w:noWrap/>
            <w:hideMark/>
          </w:tcPr>
          <w:p w14:paraId="6C413A9F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</w:t>
            </w:r>
          </w:p>
        </w:tc>
        <w:tc>
          <w:tcPr>
            <w:tcW w:w="3827" w:type="dxa"/>
            <w:noWrap/>
            <w:hideMark/>
          </w:tcPr>
          <w:p w14:paraId="1D72E179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.00%</w:t>
            </w:r>
          </w:p>
        </w:tc>
      </w:tr>
      <w:tr w:rsidR="00FC0351" w:rsidRPr="00EA0326" w14:paraId="152767A8" w14:textId="77777777" w:rsidTr="00F2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569D853D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2540A">
              <w:rPr>
                <w:rFonts w:eastAsia="Times New Roman"/>
                <w:color w:val="000000"/>
                <w:lang w:eastAsia="en-GB"/>
              </w:rPr>
              <w:t>Cerebrovascular accident</w:t>
            </w:r>
          </w:p>
        </w:tc>
        <w:tc>
          <w:tcPr>
            <w:tcW w:w="2835" w:type="dxa"/>
            <w:noWrap/>
            <w:hideMark/>
          </w:tcPr>
          <w:p w14:paraId="740D4F25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</w:t>
            </w:r>
          </w:p>
        </w:tc>
        <w:tc>
          <w:tcPr>
            <w:tcW w:w="3827" w:type="dxa"/>
            <w:noWrap/>
            <w:hideMark/>
          </w:tcPr>
          <w:p w14:paraId="3DA2446A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.00%</w:t>
            </w:r>
          </w:p>
        </w:tc>
      </w:tr>
      <w:tr w:rsidR="00FC0351" w:rsidRPr="00EA0326" w14:paraId="52793F8E" w14:textId="77777777" w:rsidTr="00F20C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23C06702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lang w:eastAsia="en-GB"/>
              </w:rPr>
            </w:pPr>
            <w:r w:rsidRPr="0092540A">
              <w:rPr>
                <w:rFonts w:eastAsia="Times New Roman"/>
                <w:b w:val="0"/>
                <w:bCs w:val="0"/>
                <w:color w:val="000000"/>
                <w:lang w:eastAsia="en-GB"/>
              </w:rPr>
              <w:t>Transient ischaemic attack</w:t>
            </w:r>
          </w:p>
        </w:tc>
        <w:tc>
          <w:tcPr>
            <w:tcW w:w="2835" w:type="dxa"/>
            <w:noWrap/>
            <w:hideMark/>
          </w:tcPr>
          <w:p w14:paraId="273C7C70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827" w:type="dxa"/>
            <w:noWrap/>
            <w:hideMark/>
          </w:tcPr>
          <w:p w14:paraId="567E9DD1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0.03%</w:t>
            </w:r>
          </w:p>
        </w:tc>
      </w:tr>
      <w:tr w:rsidR="00FC0351" w:rsidRPr="00EA0326" w14:paraId="4E7C63D9" w14:textId="77777777" w:rsidTr="00F2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10880241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lang w:eastAsia="en-GB"/>
              </w:rPr>
            </w:pPr>
            <w:r w:rsidRPr="0092540A">
              <w:rPr>
                <w:rFonts w:eastAsia="Times New Roman"/>
                <w:b w:val="0"/>
                <w:bCs w:val="0"/>
                <w:color w:val="000000"/>
                <w:lang w:eastAsia="en-GB"/>
              </w:rPr>
              <w:t>Dementia</w:t>
            </w:r>
          </w:p>
        </w:tc>
        <w:tc>
          <w:tcPr>
            <w:tcW w:w="2835" w:type="dxa"/>
            <w:noWrap/>
            <w:hideMark/>
          </w:tcPr>
          <w:p w14:paraId="4CCB3F05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827" w:type="dxa"/>
            <w:noWrap/>
            <w:hideMark/>
          </w:tcPr>
          <w:p w14:paraId="2C3D80A1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0.03%</w:t>
            </w:r>
          </w:p>
        </w:tc>
      </w:tr>
      <w:tr w:rsidR="00FC0351" w:rsidRPr="00EA0326" w14:paraId="592F9693" w14:textId="77777777" w:rsidTr="00F20C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150F60FD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lang w:eastAsia="en-GB"/>
              </w:rPr>
            </w:pPr>
            <w:r w:rsidRPr="0092540A">
              <w:rPr>
                <w:rFonts w:eastAsia="Times New Roman"/>
                <w:b w:val="0"/>
                <w:bCs w:val="0"/>
                <w:color w:val="000000"/>
                <w:lang w:eastAsia="en-GB"/>
              </w:rPr>
              <w:t>Parkinson’s Disease</w:t>
            </w:r>
          </w:p>
        </w:tc>
        <w:tc>
          <w:tcPr>
            <w:tcW w:w="2835" w:type="dxa"/>
            <w:noWrap/>
            <w:hideMark/>
          </w:tcPr>
          <w:p w14:paraId="0A0885A2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827" w:type="dxa"/>
            <w:noWrap/>
            <w:hideMark/>
          </w:tcPr>
          <w:p w14:paraId="03FB426A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0.03%</w:t>
            </w:r>
          </w:p>
        </w:tc>
      </w:tr>
      <w:tr w:rsidR="00FC0351" w:rsidRPr="00EA0326" w14:paraId="77E147E7" w14:textId="77777777" w:rsidTr="00F2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11B07CD7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lang w:eastAsia="en-GB"/>
              </w:rPr>
            </w:pPr>
            <w:r w:rsidRPr="0092540A">
              <w:rPr>
                <w:rFonts w:eastAsia="Times New Roman"/>
                <w:b w:val="0"/>
                <w:bCs w:val="0"/>
                <w:color w:val="000000"/>
                <w:lang w:eastAsia="en-GB"/>
              </w:rPr>
              <w:t>Chronic obstructive pulmonary disease</w:t>
            </w:r>
          </w:p>
        </w:tc>
        <w:tc>
          <w:tcPr>
            <w:tcW w:w="2835" w:type="dxa"/>
            <w:noWrap/>
            <w:hideMark/>
          </w:tcPr>
          <w:p w14:paraId="3AB20C1D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827" w:type="dxa"/>
            <w:noWrap/>
            <w:hideMark/>
          </w:tcPr>
          <w:p w14:paraId="5B877D5D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0.03%</w:t>
            </w:r>
          </w:p>
        </w:tc>
      </w:tr>
      <w:tr w:rsidR="00FC0351" w:rsidRPr="00EA0326" w14:paraId="7588C40C" w14:textId="77777777" w:rsidTr="00F20C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18905112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2540A">
              <w:rPr>
                <w:rFonts w:eastAsia="Times New Roman"/>
                <w:color w:val="000000"/>
                <w:lang w:eastAsia="en-GB"/>
              </w:rPr>
              <w:t>Type 2 diabetes mellitus</w:t>
            </w:r>
          </w:p>
        </w:tc>
        <w:tc>
          <w:tcPr>
            <w:tcW w:w="2835" w:type="dxa"/>
            <w:noWrap/>
            <w:hideMark/>
          </w:tcPr>
          <w:p w14:paraId="7382E598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</w:t>
            </w:r>
          </w:p>
        </w:tc>
        <w:tc>
          <w:tcPr>
            <w:tcW w:w="3827" w:type="dxa"/>
            <w:noWrap/>
            <w:hideMark/>
          </w:tcPr>
          <w:p w14:paraId="7FAEF20C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.00%</w:t>
            </w:r>
          </w:p>
        </w:tc>
      </w:tr>
      <w:tr w:rsidR="00FC0351" w:rsidRPr="00EA0326" w14:paraId="4B0F72C6" w14:textId="77777777" w:rsidTr="00F2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1AD5ECC9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b w:val="0"/>
                <w:bCs w:val="0"/>
                <w:color w:val="000000"/>
                <w:lang w:eastAsia="en-GB"/>
              </w:rPr>
            </w:pPr>
            <w:r w:rsidRPr="0092540A">
              <w:rPr>
                <w:rFonts w:eastAsia="Times New Roman"/>
                <w:b w:val="0"/>
                <w:bCs w:val="0"/>
                <w:color w:val="000000"/>
                <w:lang w:eastAsia="en-GB"/>
              </w:rPr>
              <w:t>Chronic Kidney Disease</w:t>
            </w:r>
          </w:p>
        </w:tc>
        <w:tc>
          <w:tcPr>
            <w:tcW w:w="2835" w:type="dxa"/>
            <w:noWrap/>
            <w:hideMark/>
          </w:tcPr>
          <w:p w14:paraId="1BE98834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827" w:type="dxa"/>
            <w:noWrap/>
            <w:hideMark/>
          </w:tcPr>
          <w:p w14:paraId="691AFAAB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  <w:t>0.06%</w:t>
            </w:r>
          </w:p>
        </w:tc>
      </w:tr>
      <w:tr w:rsidR="00FC0351" w:rsidRPr="00EA0326" w14:paraId="029515AD" w14:textId="77777777" w:rsidTr="00F20C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2AB2EB0D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2540A">
              <w:rPr>
                <w:rFonts w:eastAsia="Times New Roman"/>
                <w:color w:val="000000"/>
                <w:lang w:eastAsia="en-GB"/>
              </w:rPr>
              <w:t>Anaemia</w:t>
            </w:r>
          </w:p>
        </w:tc>
        <w:tc>
          <w:tcPr>
            <w:tcW w:w="2835" w:type="dxa"/>
            <w:noWrap/>
            <w:hideMark/>
          </w:tcPr>
          <w:p w14:paraId="2CF01263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</w:t>
            </w:r>
          </w:p>
        </w:tc>
        <w:tc>
          <w:tcPr>
            <w:tcW w:w="3827" w:type="dxa"/>
            <w:noWrap/>
            <w:hideMark/>
          </w:tcPr>
          <w:p w14:paraId="10FE3071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.00%</w:t>
            </w:r>
          </w:p>
        </w:tc>
      </w:tr>
      <w:tr w:rsidR="00FC0351" w:rsidRPr="00EA0326" w14:paraId="0CB28DC9" w14:textId="77777777" w:rsidTr="00F2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2C6D5149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2540A">
              <w:rPr>
                <w:rFonts w:eastAsia="Times New Roman"/>
                <w:color w:val="000000"/>
                <w:lang w:eastAsia="en-GB"/>
              </w:rPr>
              <w:t>C</w:t>
            </w: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ancer</w:t>
            </w:r>
            <w:r w:rsidRPr="0092540A">
              <w:rPr>
                <w:rFonts w:eastAsia="Times New Roman"/>
                <w:color w:val="000000"/>
                <w:lang w:eastAsia="en-GB"/>
              </w:rPr>
              <w:t xml:space="preserve"> (active)</w:t>
            </w:r>
          </w:p>
        </w:tc>
        <w:tc>
          <w:tcPr>
            <w:tcW w:w="2835" w:type="dxa"/>
            <w:noWrap/>
            <w:hideMark/>
          </w:tcPr>
          <w:p w14:paraId="78D42347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</w:t>
            </w:r>
          </w:p>
        </w:tc>
        <w:tc>
          <w:tcPr>
            <w:tcW w:w="3827" w:type="dxa"/>
            <w:noWrap/>
            <w:hideMark/>
          </w:tcPr>
          <w:p w14:paraId="7D5A4FC1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.00%</w:t>
            </w:r>
          </w:p>
        </w:tc>
      </w:tr>
      <w:tr w:rsidR="00FC0351" w:rsidRPr="00EA0326" w14:paraId="7B296AAE" w14:textId="77777777" w:rsidTr="00F20C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38F61670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2540A">
              <w:rPr>
                <w:rFonts w:eastAsia="Times New Roman"/>
                <w:color w:val="000000"/>
                <w:lang w:eastAsia="en-GB"/>
              </w:rPr>
              <w:t>Osteoporosis</w:t>
            </w:r>
          </w:p>
        </w:tc>
        <w:tc>
          <w:tcPr>
            <w:tcW w:w="2835" w:type="dxa"/>
            <w:noWrap/>
            <w:hideMark/>
          </w:tcPr>
          <w:p w14:paraId="53C785ED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</w:t>
            </w:r>
          </w:p>
        </w:tc>
        <w:tc>
          <w:tcPr>
            <w:tcW w:w="3827" w:type="dxa"/>
            <w:noWrap/>
            <w:hideMark/>
          </w:tcPr>
          <w:p w14:paraId="2869BAA1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.00%</w:t>
            </w:r>
          </w:p>
        </w:tc>
      </w:tr>
      <w:tr w:rsidR="00FC0351" w:rsidRPr="00EA0326" w14:paraId="4765385C" w14:textId="77777777" w:rsidTr="00F2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7EEE9E40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2540A">
              <w:rPr>
                <w:rFonts w:eastAsia="Times New Roman"/>
                <w:color w:val="000000"/>
                <w:lang w:eastAsia="en-GB"/>
              </w:rPr>
              <w:t xml:space="preserve">Parathyroid hormone &gt; </w:t>
            </w: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6.8</w:t>
            </w:r>
          </w:p>
        </w:tc>
        <w:tc>
          <w:tcPr>
            <w:tcW w:w="2835" w:type="dxa"/>
            <w:noWrap/>
            <w:hideMark/>
          </w:tcPr>
          <w:p w14:paraId="233A05FF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</w:t>
            </w:r>
          </w:p>
        </w:tc>
        <w:tc>
          <w:tcPr>
            <w:tcW w:w="3827" w:type="dxa"/>
            <w:noWrap/>
            <w:hideMark/>
          </w:tcPr>
          <w:p w14:paraId="0404CE26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.00%</w:t>
            </w:r>
          </w:p>
        </w:tc>
      </w:tr>
      <w:tr w:rsidR="00FC0351" w:rsidRPr="00EA0326" w14:paraId="6F52DD29" w14:textId="77777777" w:rsidTr="00F20C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112FEFE0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2540A">
              <w:rPr>
                <w:rFonts w:eastAsia="Times New Roman"/>
                <w:color w:val="000000"/>
                <w:lang w:eastAsia="en-GB"/>
              </w:rPr>
              <w:t xml:space="preserve">25(OH)vitamin D ≤ </w:t>
            </w: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25</w:t>
            </w:r>
            <w:r w:rsidRPr="0092540A">
              <w:rPr>
                <w:rFonts w:eastAsia="Times New Roman"/>
                <w:color w:val="000000"/>
                <w:lang w:eastAsia="en-GB"/>
              </w:rPr>
              <w:t xml:space="preserve"> nmol/L</w:t>
            </w:r>
          </w:p>
        </w:tc>
        <w:tc>
          <w:tcPr>
            <w:tcW w:w="2835" w:type="dxa"/>
            <w:noWrap/>
            <w:hideMark/>
          </w:tcPr>
          <w:p w14:paraId="77121EAB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</w:t>
            </w:r>
          </w:p>
        </w:tc>
        <w:tc>
          <w:tcPr>
            <w:tcW w:w="3827" w:type="dxa"/>
            <w:noWrap/>
            <w:hideMark/>
          </w:tcPr>
          <w:p w14:paraId="0D2F6C1A" w14:textId="77777777" w:rsidR="00FC0351" w:rsidRPr="0043043C" w:rsidRDefault="00FC0351" w:rsidP="00F20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.00%</w:t>
            </w:r>
          </w:p>
        </w:tc>
      </w:tr>
      <w:tr w:rsidR="00FC0351" w:rsidRPr="00EA0326" w14:paraId="633BA1F5" w14:textId="77777777" w:rsidTr="00F2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noWrap/>
            <w:hideMark/>
          </w:tcPr>
          <w:p w14:paraId="58FB652E" w14:textId="77777777" w:rsidR="00FC0351" w:rsidRPr="0043043C" w:rsidRDefault="00FC0351" w:rsidP="00F20C91">
            <w:pPr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92540A">
              <w:rPr>
                <w:rFonts w:eastAsia="Times New Roman"/>
                <w:color w:val="000000"/>
                <w:lang w:eastAsia="en-GB"/>
              </w:rPr>
              <w:t xml:space="preserve">25(OH)vitamin D ≤ </w:t>
            </w: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50</w:t>
            </w:r>
            <w:r w:rsidRPr="0092540A">
              <w:rPr>
                <w:rFonts w:eastAsia="Times New Roman"/>
                <w:color w:val="000000"/>
                <w:lang w:eastAsia="en-GB"/>
              </w:rPr>
              <w:t xml:space="preserve"> nmol/L</w:t>
            </w:r>
          </w:p>
        </w:tc>
        <w:tc>
          <w:tcPr>
            <w:tcW w:w="2835" w:type="dxa"/>
            <w:noWrap/>
            <w:hideMark/>
          </w:tcPr>
          <w:p w14:paraId="3F657625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</w:t>
            </w:r>
          </w:p>
        </w:tc>
        <w:tc>
          <w:tcPr>
            <w:tcW w:w="3827" w:type="dxa"/>
            <w:noWrap/>
            <w:hideMark/>
          </w:tcPr>
          <w:p w14:paraId="32723A84" w14:textId="77777777" w:rsidR="00FC0351" w:rsidRPr="0043043C" w:rsidRDefault="00FC0351" w:rsidP="00F20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eastAsia="en-GB"/>
              </w:rPr>
            </w:pPr>
            <w:r w:rsidRPr="0043043C">
              <w:rPr>
                <w:rFonts w:asciiTheme="minorHAnsi" w:eastAsia="Times New Roman" w:hAnsiTheme="minorHAnsi"/>
                <w:color w:val="000000"/>
                <w:lang w:eastAsia="en-GB"/>
              </w:rPr>
              <w:t>0.00%</w:t>
            </w:r>
          </w:p>
        </w:tc>
      </w:tr>
    </w:tbl>
    <w:p w14:paraId="01C12334" w14:textId="77777777" w:rsidR="00FC0351" w:rsidRDefault="00FC0351" w:rsidP="00FC0351"/>
    <w:p w14:paraId="69702448" w14:textId="77777777" w:rsidR="00FC0351" w:rsidRDefault="00FC0351" w:rsidP="00FC0351">
      <w:r>
        <w:br w:type="page"/>
      </w:r>
    </w:p>
    <w:p w14:paraId="0E2CC650" w14:textId="53177516" w:rsidR="00FC0351" w:rsidRPr="00B46B5A" w:rsidRDefault="00FC0351" w:rsidP="00FC0351">
      <w:pPr>
        <w:pStyle w:val="Caption"/>
        <w:keepNext/>
        <w:rPr>
          <w:rFonts w:asciiTheme="minorHAnsi" w:hAnsiTheme="minorHAnsi"/>
          <w:b/>
          <w:bCs/>
          <w:sz w:val="20"/>
          <w:szCs w:val="20"/>
        </w:rPr>
      </w:pPr>
      <w:r w:rsidRPr="00B46B5A">
        <w:rPr>
          <w:rFonts w:asciiTheme="minorHAnsi" w:hAnsiTheme="minorHAnsi"/>
          <w:b/>
          <w:bCs/>
          <w:sz w:val="20"/>
          <w:szCs w:val="20"/>
        </w:rPr>
        <w:lastRenderedPageBreak/>
        <w:t>Table</w:t>
      </w:r>
      <w:r>
        <w:rPr>
          <w:rFonts w:asciiTheme="minorHAnsi" w:hAnsiTheme="minorHAnsi"/>
          <w:b/>
          <w:bCs/>
          <w:sz w:val="20"/>
          <w:szCs w:val="20"/>
        </w:rPr>
        <w:t xml:space="preserve"> C.</w:t>
      </w:r>
      <w:r w:rsidRPr="00B46B5A">
        <w:rPr>
          <w:rFonts w:asciiTheme="minorHAnsi" w:hAnsiTheme="minorHAnsi"/>
          <w:b/>
          <w:bCs/>
          <w:sz w:val="20"/>
          <w:szCs w:val="20"/>
        </w:rPr>
        <w:t>. Feature importance rankings.</w:t>
      </w:r>
    </w:p>
    <w:tbl>
      <w:tblPr>
        <w:tblStyle w:val="PlainTable2"/>
        <w:tblW w:w="10052" w:type="dxa"/>
        <w:tblLook w:val="04A0" w:firstRow="1" w:lastRow="0" w:firstColumn="1" w:lastColumn="0" w:noHBand="0" w:noVBand="1"/>
      </w:tblPr>
      <w:tblGrid>
        <w:gridCol w:w="2694"/>
        <w:gridCol w:w="845"/>
        <w:gridCol w:w="1134"/>
        <w:gridCol w:w="992"/>
        <w:gridCol w:w="1134"/>
        <w:gridCol w:w="1134"/>
        <w:gridCol w:w="971"/>
        <w:gridCol w:w="1134"/>
        <w:gridCol w:w="14"/>
      </w:tblGrid>
      <w:tr w:rsidR="00FC0351" w:rsidRPr="00C579EF" w14:paraId="5C59DEBE" w14:textId="77777777" w:rsidTr="00F20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noWrap/>
            <w:hideMark/>
          </w:tcPr>
          <w:p w14:paraId="66C0A19C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Feature</w:t>
            </w:r>
          </w:p>
        </w:tc>
        <w:tc>
          <w:tcPr>
            <w:tcW w:w="7358" w:type="dxa"/>
            <w:gridSpan w:val="8"/>
            <w:noWrap/>
            <w:hideMark/>
          </w:tcPr>
          <w:p w14:paraId="0704C082" w14:textId="77777777" w:rsidR="00FC0351" w:rsidRPr="00C579EF" w:rsidRDefault="00FC0351" w:rsidP="00F20C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Feature importance rankings*</w:t>
            </w:r>
          </w:p>
        </w:tc>
      </w:tr>
      <w:tr w:rsidR="00FC0351" w:rsidRPr="00C579EF" w14:paraId="329DA14E" w14:textId="77777777" w:rsidTr="00F20C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hideMark/>
          </w:tcPr>
          <w:p w14:paraId="7EC2FC9B" w14:textId="77777777" w:rsidR="00FC0351" w:rsidRPr="00C579EF" w:rsidRDefault="00FC0351" w:rsidP="00F20C91">
            <w:pPr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845" w:type="dxa"/>
            <w:noWrap/>
            <w:hideMark/>
          </w:tcPr>
          <w:p w14:paraId="1961C17E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LR</w:t>
            </w:r>
          </w:p>
        </w:tc>
        <w:tc>
          <w:tcPr>
            <w:tcW w:w="1134" w:type="dxa"/>
            <w:noWrap/>
            <w:hideMark/>
          </w:tcPr>
          <w:p w14:paraId="5648C9ED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SVM</w:t>
            </w:r>
          </w:p>
        </w:tc>
        <w:tc>
          <w:tcPr>
            <w:tcW w:w="992" w:type="dxa"/>
            <w:noWrap/>
            <w:hideMark/>
          </w:tcPr>
          <w:p w14:paraId="41776A0E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NB</w:t>
            </w:r>
          </w:p>
        </w:tc>
        <w:tc>
          <w:tcPr>
            <w:tcW w:w="1134" w:type="dxa"/>
            <w:noWrap/>
            <w:hideMark/>
          </w:tcPr>
          <w:p w14:paraId="1D2C7693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DT</w:t>
            </w:r>
          </w:p>
        </w:tc>
        <w:tc>
          <w:tcPr>
            <w:tcW w:w="1134" w:type="dxa"/>
            <w:noWrap/>
            <w:hideMark/>
          </w:tcPr>
          <w:p w14:paraId="4DCDB6EC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RF</w:t>
            </w:r>
          </w:p>
        </w:tc>
        <w:tc>
          <w:tcPr>
            <w:tcW w:w="971" w:type="dxa"/>
            <w:noWrap/>
            <w:hideMark/>
          </w:tcPr>
          <w:p w14:paraId="67EF6D8C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XGB</w:t>
            </w:r>
          </w:p>
        </w:tc>
        <w:tc>
          <w:tcPr>
            <w:tcW w:w="1134" w:type="dxa"/>
            <w:noWrap/>
            <w:hideMark/>
          </w:tcPr>
          <w:p w14:paraId="674A90B0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MLP</w:t>
            </w:r>
          </w:p>
        </w:tc>
      </w:tr>
      <w:tr w:rsidR="00FC0351" w:rsidRPr="00C579EF" w14:paraId="7A3E9032" w14:textId="77777777" w:rsidTr="00F20C91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442005B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Male</w:t>
            </w:r>
          </w:p>
        </w:tc>
        <w:tc>
          <w:tcPr>
            <w:tcW w:w="845" w:type="dxa"/>
            <w:noWrap/>
            <w:hideMark/>
          </w:tcPr>
          <w:p w14:paraId="531486CA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583C428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B090507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412B6DB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3CFDDD2E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971" w:type="dxa"/>
            <w:noWrap/>
            <w:hideMark/>
          </w:tcPr>
          <w:p w14:paraId="721AFD95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107F2F19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3</w:t>
            </w:r>
          </w:p>
        </w:tc>
      </w:tr>
      <w:tr w:rsidR="00FC0351" w:rsidRPr="00C579EF" w14:paraId="2142DF16" w14:textId="77777777" w:rsidTr="00F20C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D2EBE42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Aged &gt; 80</w:t>
            </w:r>
          </w:p>
        </w:tc>
        <w:tc>
          <w:tcPr>
            <w:tcW w:w="845" w:type="dxa"/>
            <w:noWrap/>
            <w:hideMark/>
          </w:tcPr>
          <w:p w14:paraId="1545B9A1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EEF0C30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3B357D8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323DBB1B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53FD926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971" w:type="dxa"/>
            <w:noWrap/>
            <w:hideMark/>
          </w:tcPr>
          <w:p w14:paraId="7D7A2E37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34BE2A6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4</w:t>
            </w:r>
          </w:p>
        </w:tc>
      </w:tr>
      <w:tr w:rsidR="00FC0351" w:rsidRPr="00C579EF" w14:paraId="41D87C97" w14:textId="77777777" w:rsidTr="00F20C91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D750E3C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Resident of PRCF</w:t>
            </w:r>
          </w:p>
        </w:tc>
        <w:tc>
          <w:tcPr>
            <w:tcW w:w="845" w:type="dxa"/>
            <w:noWrap/>
            <w:hideMark/>
          </w:tcPr>
          <w:p w14:paraId="2EAFD2F6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A3D05EE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021937C8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C7DAF9A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CC6666A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971" w:type="dxa"/>
            <w:noWrap/>
            <w:hideMark/>
          </w:tcPr>
          <w:p w14:paraId="0253B539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05BEE79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3</w:t>
            </w:r>
          </w:p>
        </w:tc>
      </w:tr>
      <w:tr w:rsidR="00FC0351" w:rsidRPr="00C579EF" w14:paraId="642D9DD3" w14:textId="77777777" w:rsidTr="00F20C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930752A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Smoking</w:t>
            </w:r>
          </w:p>
        </w:tc>
        <w:tc>
          <w:tcPr>
            <w:tcW w:w="845" w:type="dxa"/>
            <w:noWrap/>
            <w:hideMark/>
          </w:tcPr>
          <w:p w14:paraId="430B8A99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CD0EE38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664F9DA1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175F07AD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33B637B0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971" w:type="dxa"/>
            <w:noWrap/>
            <w:hideMark/>
          </w:tcPr>
          <w:p w14:paraId="70832B7C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73281800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3</w:t>
            </w:r>
          </w:p>
        </w:tc>
      </w:tr>
      <w:tr w:rsidR="00FC0351" w:rsidRPr="00C579EF" w14:paraId="2D2FE485" w14:textId="77777777" w:rsidTr="00F20C91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50CA229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Alcohol overuse</w:t>
            </w:r>
          </w:p>
        </w:tc>
        <w:tc>
          <w:tcPr>
            <w:tcW w:w="845" w:type="dxa"/>
            <w:noWrap/>
            <w:hideMark/>
          </w:tcPr>
          <w:p w14:paraId="10B5D810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2B2E9722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3568CB78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10528573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8D651DC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971" w:type="dxa"/>
            <w:noWrap/>
            <w:hideMark/>
          </w:tcPr>
          <w:p w14:paraId="610F50E4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239F3138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1</w:t>
            </w:r>
          </w:p>
        </w:tc>
      </w:tr>
      <w:tr w:rsidR="00FC0351" w:rsidRPr="00C579EF" w14:paraId="53748D50" w14:textId="77777777" w:rsidTr="00F20C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15E9E7B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Walking aids use</w:t>
            </w:r>
          </w:p>
        </w:tc>
        <w:tc>
          <w:tcPr>
            <w:tcW w:w="845" w:type="dxa"/>
            <w:noWrap/>
            <w:hideMark/>
          </w:tcPr>
          <w:p w14:paraId="45F29832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6C582E5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23B3EAA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15DFF7CC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4C320023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971" w:type="dxa"/>
            <w:noWrap/>
            <w:hideMark/>
          </w:tcPr>
          <w:p w14:paraId="353C0CF1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5BC9454D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6</w:t>
            </w:r>
          </w:p>
        </w:tc>
      </w:tr>
      <w:tr w:rsidR="00FC0351" w:rsidRPr="00C579EF" w14:paraId="52090DB2" w14:textId="77777777" w:rsidTr="00F20C91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95E16F2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HT</w:t>
            </w:r>
          </w:p>
        </w:tc>
        <w:tc>
          <w:tcPr>
            <w:tcW w:w="845" w:type="dxa"/>
            <w:noWrap/>
            <w:hideMark/>
          </w:tcPr>
          <w:p w14:paraId="69A3166E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30A075F8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16DA762D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55F44FF9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18ACE311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971" w:type="dxa"/>
            <w:noWrap/>
            <w:hideMark/>
          </w:tcPr>
          <w:p w14:paraId="3B8FD453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17D14321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0</w:t>
            </w:r>
          </w:p>
        </w:tc>
      </w:tr>
      <w:tr w:rsidR="00FC0351" w:rsidRPr="00C579EF" w14:paraId="7B3EF81F" w14:textId="77777777" w:rsidTr="00F20C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05F5528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CAD</w:t>
            </w:r>
          </w:p>
        </w:tc>
        <w:tc>
          <w:tcPr>
            <w:tcW w:w="845" w:type="dxa"/>
            <w:noWrap/>
            <w:hideMark/>
          </w:tcPr>
          <w:p w14:paraId="2452C429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63C3090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1E1FCBB9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4D72FA7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E4C0365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971" w:type="dxa"/>
            <w:noWrap/>
            <w:hideMark/>
          </w:tcPr>
          <w:p w14:paraId="152AF87C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C8B68C4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9</w:t>
            </w:r>
          </w:p>
        </w:tc>
      </w:tr>
      <w:tr w:rsidR="00FC0351" w:rsidRPr="00C579EF" w14:paraId="2B1CFF66" w14:textId="77777777" w:rsidTr="00F20C91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9C1C40F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MI</w:t>
            </w:r>
          </w:p>
        </w:tc>
        <w:tc>
          <w:tcPr>
            <w:tcW w:w="845" w:type="dxa"/>
            <w:noWrap/>
            <w:hideMark/>
          </w:tcPr>
          <w:p w14:paraId="598B4498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ED3708E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2091E2A9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7B13687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4859750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971" w:type="dxa"/>
            <w:noWrap/>
            <w:hideMark/>
          </w:tcPr>
          <w:p w14:paraId="140A895E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344A28D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5</w:t>
            </w:r>
          </w:p>
        </w:tc>
      </w:tr>
      <w:tr w:rsidR="00FC0351" w:rsidRPr="00C579EF" w14:paraId="017E2619" w14:textId="77777777" w:rsidTr="00F20C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27EAF6B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AF</w:t>
            </w:r>
          </w:p>
        </w:tc>
        <w:tc>
          <w:tcPr>
            <w:tcW w:w="845" w:type="dxa"/>
            <w:noWrap/>
            <w:hideMark/>
          </w:tcPr>
          <w:p w14:paraId="211C5AAA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7CEE779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3793043E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E169EF5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4DCEE13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971" w:type="dxa"/>
            <w:noWrap/>
            <w:hideMark/>
          </w:tcPr>
          <w:p w14:paraId="0AA63D46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6896F43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</w:t>
            </w:r>
          </w:p>
        </w:tc>
      </w:tr>
      <w:tr w:rsidR="00FC0351" w:rsidRPr="00C579EF" w14:paraId="78A1515F" w14:textId="77777777" w:rsidTr="00F20C91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F884EDE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CVA</w:t>
            </w:r>
          </w:p>
        </w:tc>
        <w:tc>
          <w:tcPr>
            <w:tcW w:w="845" w:type="dxa"/>
            <w:noWrap/>
            <w:hideMark/>
          </w:tcPr>
          <w:p w14:paraId="0B4686ED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2BB2DCBC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07CAD957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C008532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0B02978C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971" w:type="dxa"/>
            <w:noWrap/>
            <w:hideMark/>
          </w:tcPr>
          <w:p w14:paraId="7D7C9B2A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0599B23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2</w:t>
            </w:r>
          </w:p>
        </w:tc>
      </w:tr>
      <w:tr w:rsidR="00FC0351" w:rsidRPr="00C579EF" w14:paraId="4C9FF981" w14:textId="77777777" w:rsidTr="00F20C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FBBAA89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TIA</w:t>
            </w:r>
          </w:p>
        </w:tc>
        <w:tc>
          <w:tcPr>
            <w:tcW w:w="845" w:type="dxa"/>
            <w:noWrap/>
            <w:hideMark/>
          </w:tcPr>
          <w:p w14:paraId="3D8A41E1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7C0E3518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4817CA30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53B45FA4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49C5E600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971" w:type="dxa"/>
            <w:noWrap/>
            <w:hideMark/>
          </w:tcPr>
          <w:p w14:paraId="48157C85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7B56D114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0</w:t>
            </w:r>
          </w:p>
        </w:tc>
      </w:tr>
      <w:tr w:rsidR="00FC0351" w:rsidRPr="00C579EF" w14:paraId="4CC7B188" w14:textId="77777777" w:rsidTr="00F20C91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033B2D7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dementia</w:t>
            </w:r>
          </w:p>
        </w:tc>
        <w:tc>
          <w:tcPr>
            <w:tcW w:w="845" w:type="dxa"/>
            <w:noWrap/>
            <w:hideMark/>
          </w:tcPr>
          <w:p w14:paraId="4A60A7F0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7917871D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16A75714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CC45157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2713D7E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971" w:type="dxa"/>
            <w:noWrap/>
            <w:hideMark/>
          </w:tcPr>
          <w:p w14:paraId="4D50B7CE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CA83A0C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4</w:t>
            </w:r>
          </w:p>
        </w:tc>
      </w:tr>
      <w:tr w:rsidR="00FC0351" w:rsidRPr="00C579EF" w14:paraId="424D05E0" w14:textId="77777777" w:rsidTr="00F20C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3F279B6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PD</w:t>
            </w:r>
          </w:p>
        </w:tc>
        <w:tc>
          <w:tcPr>
            <w:tcW w:w="845" w:type="dxa"/>
            <w:noWrap/>
            <w:hideMark/>
          </w:tcPr>
          <w:p w14:paraId="283403A6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6E7CCA8C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4473557E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17A3ADB3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7D4B6738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971" w:type="dxa"/>
            <w:noWrap/>
            <w:hideMark/>
          </w:tcPr>
          <w:p w14:paraId="50C3BC37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001860FA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8</w:t>
            </w:r>
          </w:p>
        </w:tc>
      </w:tr>
      <w:tr w:rsidR="00FC0351" w:rsidRPr="00C579EF" w14:paraId="7B9D2B9C" w14:textId="77777777" w:rsidTr="00F20C91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FE73EEA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COPD</w:t>
            </w:r>
          </w:p>
        </w:tc>
        <w:tc>
          <w:tcPr>
            <w:tcW w:w="845" w:type="dxa"/>
            <w:noWrap/>
            <w:hideMark/>
          </w:tcPr>
          <w:p w14:paraId="056564A3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DD27B96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2EDBF013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695E6CA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7FC39DB5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971" w:type="dxa"/>
            <w:noWrap/>
            <w:hideMark/>
          </w:tcPr>
          <w:p w14:paraId="0E863027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4CF20456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2</w:t>
            </w:r>
          </w:p>
        </w:tc>
      </w:tr>
      <w:tr w:rsidR="00FC0351" w:rsidRPr="00C579EF" w14:paraId="0FA5C28F" w14:textId="77777777" w:rsidTr="00F20C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79EEDBE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T2DM</w:t>
            </w:r>
          </w:p>
        </w:tc>
        <w:tc>
          <w:tcPr>
            <w:tcW w:w="845" w:type="dxa"/>
            <w:noWrap/>
            <w:hideMark/>
          </w:tcPr>
          <w:p w14:paraId="0713656C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0E269A15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79F1D3CB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4D570D7A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FACEF8B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971" w:type="dxa"/>
            <w:noWrap/>
            <w:hideMark/>
          </w:tcPr>
          <w:p w14:paraId="486E6264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4DC16753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1</w:t>
            </w:r>
          </w:p>
        </w:tc>
      </w:tr>
      <w:tr w:rsidR="00FC0351" w:rsidRPr="00C579EF" w14:paraId="6BB659A7" w14:textId="77777777" w:rsidTr="00F20C91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5258E89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CKD</w:t>
            </w:r>
          </w:p>
        </w:tc>
        <w:tc>
          <w:tcPr>
            <w:tcW w:w="845" w:type="dxa"/>
            <w:noWrap/>
            <w:hideMark/>
          </w:tcPr>
          <w:p w14:paraId="6CDA0C83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41EE944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0E789EE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DA33A17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F85AE6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07C3FB88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49538F2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</w:t>
            </w:r>
          </w:p>
        </w:tc>
      </w:tr>
      <w:tr w:rsidR="00FC0351" w:rsidRPr="00C579EF" w14:paraId="3942928F" w14:textId="77777777" w:rsidTr="00F20C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D9A4F48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Anaemia</w:t>
            </w:r>
          </w:p>
        </w:tc>
        <w:tc>
          <w:tcPr>
            <w:tcW w:w="845" w:type="dxa"/>
            <w:noWrap/>
            <w:hideMark/>
          </w:tcPr>
          <w:p w14:paraId="33E0617C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4208B434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2F606C8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36F02F9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4D1B58B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971" w:type="dxa"/>
            <w:noWrap/>
            <w:hideMark/>
          </w:tcPr>
          <w:p w14:paraId="1C2E59FC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93ECCC6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8</w:t>
            </w:r>
          </w:p>
        </w:tc>
      </w:tr>
      <w:tr w:rsidR="00FC0351" w:rsidRPr="00C579EF" w14:paraId="1D6F905E" w14:textId="77777777" w:rsidTr="00F20C91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9FD4E7E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Malignancy</w:t>
            </w:r>
          </w:p>
        </w:tc>
        <w:tc>
          <w:tcPr>
            <w:tcW w:w="845" w:type="dxa"/>
            <w:noWrap/>
            <w:hideMark/>
          </w:tcPr>
          <w:p w14:paraId="15B909BF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76B7B348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0065DBA1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5EA75660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54A98521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971" w:type="dxa"/>
            <w:noWrap/>
            <w:hideMark/>
          </w:tcPr>
          <w:p w14:paraId="06652C91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726B6787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7</w:t>
            </w:r>
          </w:p>
        </w:tc>
      </w:tr>
      <w:tr w:rsidR="00FC0351" w:rsidRPr="00C579EF" w14:paraId="64F4946A" w14:textId="77777777" w:rsidTr="00F20C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C023665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Osteoporosis</w:t>
            </w:r>
          </w:p>
        </w:tc>
        <w:tc>
          <w:tcPr>
            <w:tcW w:w="845" w:type="dxa"/>
            <w:noWrap/>
            <w:hideMark/>
          </w:tcPr>
          <w:p w14:paraId="5BEDAF22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4864A183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57950996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0B9DA805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3A438A34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971" w:type="dxa"/>
            <w:noWrap/>
            <w:hideMark/>
          </w:tcPr>
          <w:p w14:paraId="4C19C42F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13880A01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6</w:t>
            </w:r>
          </w:p>
        </w:tc>
      </w:tr>
      <w:tr w:rsidR="00FC0351" w:rsidRPr="00C579EF" w14:paraId="2DBA10FF" w14:textId="77777777" w:rsidTr="00F20C91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5EE8E5C" w14:textId="77777777" w:rsidR="00FC0351" w:rsidRPr="00C579EF" w:rsidRDefault="00FC0351" w:rsidP="00F20C91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PTH&gt;6.8pmol/L</w:t>
            </w:r>
          </w:p>
        </w:tc>
        <w:tc>
          <w:tcPr>
            <w:tcW w:w="845" w:type="dxa"/>
            <w:noWrap/>
            <w:hideMark/>
          </w:tcPr>
          <w:p w14:paraId="7BD82FD1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FAF614F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634DB41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4CC385C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99B030F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971" w:type="dxa"/>
            <w:noWrap/>
            <w:hideMark/>
          </w:tcPr>
          <w:p w14:paraId="1AD0FD90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E9C501B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7</w:t>
            </w:r>
          </w:p>
        </w:tc>
      </w:tr>
      <w:tr w:rsidR="00FC0351" w:rsidRPr="00C579EF" w14:paraId="4CCA6041" w14:textId="77777777" w:rsidTr="00F20C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62AE3C6" w14:textId="77777777" w:rsidR="00FC0351" w:rsidRPr="00C579EF" w:rsidRDefault="00FC0351" w:rsidP="00F20C91">
            <w:pPr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5(OH)vitamin D≤25nmol/L</w:t>
            </w:r>
          </w:p>
        </w:tc>
        <w:tc>
          <w:tcPr>
            <w:tcW w:w="845" w:type="dxa"/>
            <w:noWrap/>
            <w:hideMark/>
          </w:tcPr>
          <w:p w14:paraId="4670F44D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65911D9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520EB6E7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98BAC8A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E66DDD6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71" w:type="dxa"/>
            <w:noWrap/>
            <w:hideMark/>
          </w:tcPr>
          <w:p w14:paraId="6B591AF4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46BF607" w14:textId="77777777" w:rsidR="00FC0351" w:rsidRPr="00C579EF" w:rsidRDefault="00FC0351" w:rsidP="00F20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9</w:t>
            </w:r>
          </w:p>
        </w:tc>
      </w:tr>
      <w:tr w:rsidR="00FC0351" w:rsidRPr="00C579EF" w14:paraId="6C970961" w14:textId="77777777" w:rsidTr="00F20C91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ADB852B" w14:textId="77777777" w:rsidR="00FC0351" w:rsidRPr="00C579EF" w:rsidRDefault="00FC0351" w:rsidP="00F20C91">
            <w:pPr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5(OH)vitamin D≤50nmol/L</w:t>
            </w:r>
          </w:p>
        </w:tc>
        <w:tc>
          <w:tcPr>
            <w:tcW w:w="845" w:type="dxa"/>
            <w:noWrap/>
            <w:hideMark/>
          </w:tcPr>
          <w:p w14:paraId="22907726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1B37ACF2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1F285F9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00A74EE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7C348F45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971" w:type="dxa"/>
            <w:noWrap/>
            <w:hideMark/>
          </w:tcPr>
          <w:p w14:paraId="07694ED8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6E0262D9" w14:textId="77777777" w:rsidR="00FC0351" w:rsidRPr="00C579EF" w:rsidRDefault="00FC0351" w:rsidP="00F20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</w:pPr>
            <w:r w:rsidRPr="00C579EF">
              <w:rPr>
                <w:rFonts w:asciiTheme="minorHAnsi" w:eastAsia="Times New Roman" w:hAnsiTheme="minorHAnsi"/>
                <w:sz w:val="18"/>
                <w:szCs w:val="18"/>
                <w:lang w:val="en-AU" w:eastAsia="en-AU"/>
              </w:rPr>
              <w:t>15</w:t>
            </w:r>
          </w:p>
        </w:tc>
      </w:tr>
    </w:tbl>
    <w:p w14:paraId="794FB377" w14:textId="77777777" w:rsidR="00FC0351" w:rsidRPr="00C970C7" w:rsidRDefault="00FC0351" w:rsidP="00FC0351">
      <w:r>
        <w:rPr>
          <w:vertAlign w:val="superscript"/>
        </w:rPr>
        <w:t>*</w:t>
      </w:r>
      <w:r>
        <w:t>In descending order of importance.</w:t>
      </w:r>
    </w:p>
    <w:p w14:paraId="002A0592" w14:textId="07977578" w:rsidR="00470821" w:rsidRPr="00FC0351" w:rsidRDefault="00470821" w:rsidP="00FC0351"/>
    <w:sectPr w:rsidR="00470821" w:rsidRPr="00FC0351" w:rsidSect="008A44E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DC4614" w14:textId="77777777" w:rsidR="005D362C" w:rsidRDefault="005D362C" w:rsidP="00C579EF">
      <w:pPr>
        <w:spacing w:after="0" w:line="240" w:lineRule="auto"/>
      </w:pPr>
      <w:r>
        <w:separator/>
      </w:r>
    </w:p>
  </w:endnote>
  <w:endnote w:type="continuationSeparator" w:id="0">
    <w:p w14:paraId="243BEADE" w14:textId="77777777" w:rsidR="005D362C" w:rsidRDefault="005D362C" w:rsidP="00C57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ECD759" w14:textId="77777777" w:rsidR="005D362C" w:rsidRDefault="005D362C" w:rsidP="00C579EF">
      <w:pPr>
        <w:spacing w:after="0" w:line="240" w:lineRule="auto"/>
      </w:pPr>
      <w:r>
        <w:separator/>
      </w:r>
    </w:p>
  </w:footnote>
  <w:footnote w:type="continuationSeparator" w:id="0">
    <w:p w14:paraId="46FEAAEF" w14:textId="77777777" w:rsidR="005D362C" w:rsidRDefault="005D362C" w:rsidP="00C57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255690"/>
    <w:multiLevelType w:val="hybridMultilevel"/>
    <w:tmpl w:val="5AB2D2C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FF4071C"/>
    <w:multiLevelType w:val="multilevel"/>
    <w:tmpl w:val="639843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2D820C48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321B78E7"/>
    <w:multiLevelType w:val="multilevel"/>
    <w:tmpl w:val="20F81D98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39246B97"/>
    <w:multiLevelType w:val="multilevel"/>
    <w:tmpl w:val="7EE8F882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3FA86080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455A4930"/>
    <w:multiLevelType w:val="hybridMultilevel"/>
    <w:tmpl w:val="2A4ABC88"/>
    <w:lvl w:ilvl="0" w:tplc="42E8340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27E1487"/>
    <w:multiLevelType w:val="multilevel"/>
    <w:tmpl w:val="F59038D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76237021"/>
    <w:multiLevelType w:val="multilevel"/>
    <w:tmpl w:val="91584DBC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7B582764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5"/>
  </w:num>
  <w:num w:numId="2">
    <w:abstractNumId w:val="0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4"/>
  </w:num>
  <w:num w:numId="8">
    <w:abstractNumId w:val="9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r2wxv1sxvxyeapze5x5zvd5wew2fa9rdr&quot;&gt;references&lt;record-ids&gt;&lt;item&gt;31&lt;/item&gt;&lt;item&gt;92&lt;/item&gt;&lt;item&gt;93&lt;/item&gt;&lt;item&gt;96&lt;/item&gt;&lt;item&gt;138&lt;/item&gt;&lt;item&gt;216&lt;/item&gt;&lt;item&gt;218&lt;/item&gt;&lt;item&gt;250&lt;/item&gt;&lt;item&gt;253&lt;/item&gt;&lt;item&gt;279&lt;/item&gt;&lt;item&gt;285&lt;/item&gt;&lt;item&gt;286&lt;/item&gt;&lt;item&gt;331&lt;/item&gt;&lt;item&gt;338&lt;/item&gt;&lt;item&gt;351&lt;/item&gt;&lt;item&gt;391&lt;/item&gt;&lt;item&gt;393&lt;/item&gt;&lt;item&gt;394&lt;/item&gt;&lt;item&gt;395&lt;/item&gt;&lt;item&gt;408&lt;/item&gt;&lt;item&gt;412&lt;/item&gt;&lt;item&gt;414&lt;/item&gt;&lt;item&gt;421&lt;/item&gt;&lt;item&gt;425&lt;/item&gt;&lt;item&gt;426&lt;/item&gt;&lt;item&gt;427&lt;/item&gt;&lt;item&gt;454&lt;/item&gt;&lt;item&gt;455&lt;/item&gt;&lt;item&gt;456&lt;/item&gt;&lt;item&gt;457&lt;/item&gt;&lt;item&gt;463&lt;/item&gt;&lt;item&gt;489&lt;/item&gt;&lt;item&gt;490&lt;/item&gt;&lt;item&gt;493&lt;/item&gt;&lt;item&gt;494&lt;/item&gt;&lt;item&gt;495&lt;/item&gt;&lt;item&gt;496&lt;/item&gt;&lt;item&gt;497&lt;/item&gt;&lt;item&gt;498&lt;/item&gt;&lt;item&gt;499&lt;/item&gt;&lt;item&gt;501&lt;/item&gt;&lt;item&gt;502&lt;/item&gt;&lt;item&gt;503&lt;/item&gt;&lt;item&gt;504&lt;/item&gt;&lt;item&gt;505&lt;/item&gt;&lt;item&gt;506&lt;/item&gt;&lt;item&gt;507&lt;/item&gt;&lt;item&gt;509&lt;/item&gt;&lt;item&gt;510&lt;/item&gt;&lt;item&gt;511&lt;/item&gt;&lt;item&gt;512&lt;/item&gt;&lt;item&gt;513&lt;/item&gt;&lt;item&gt;514&lt;/item&gt;&lt;item&gt;515&lt;/item&gt;&lt;item&gt;517&lt;/item&gt;&lt;item&gt;518&lt;/item&gt;&lt;item&gt;519&lt;/item&gt;&lt;item&gt;520&lt;/item&gt;&lt;item&gt;521&lt;/item&gt;&lt;item&gt;522&lt;/item&gt;&lt;item&gt;523&lt;/item&gt;&lt;item&gt;525&lt;/item&gt;&lt;item&gt;526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/record-ids&gt;&lt;/item&gt;&lt;/Libraries&gt;"/>
  </w:docVars>
  <w:rsids>
    <w:rsidRoot w:val="009957D8"/>
    <w:rsid w:val="0000046C"/>
    <w:rsid w:val="000007EE"/>
    <w:rsid w:val="000025CA"/>
    <w:rsid w:val="00010A2D"/>
    <w:rsid w:val="000169B9"/>
    <w:rsid w:val="00016F92"/>
    <w:rsid w:val="00017004"/>
    <w:rsid w:val="000253AD"/>
    <w:rsid w:val="00027F16"/>
    <w:rsid w:val="0007413A"/>
    <w:rsid w:val="00081AE0"/>
    <w:rsid w:val="00096B90"/>
    <w:rsid w:val="000A3AF5"/>
    <w:rsid w:val="000A4C36"/>
    <w:rsid w:val="000F050B"/>
    <w:rsid w:val="000F5C1C"/>
    <w:rsid w:val="00111950"/>
    <w:rsid w:val="001242EA"/>
    <w:rsid w:val="001317C1"/>
    <w:rsid w:val="00132DA4"/>
    <w:rsid w:val="001574AE"/>
    <w:rsid w:val="001651AE"/>
    <w:rsid w:val="001B6D13"/>
    <w:rsid w:val="001C5088"/>
    <w:rsid w:val="00206BD0"/>
    <w:rsid w:val="002134ED"/>
    <w:rsid w:val="00213DC6"/>
    <w:rsid w:val="00214FBE"/>
    <w:rsid w:val="00222F57"/>
    <w:rsid w:val="00225DBA"/>
    <w:rsid w:val="00226915"/>
    <w:rsid w:val="00235800"/>
    <w:rsid w:val="0026014C"/>
    <w:rsid w:val="00287EAA"/>
    <w:rsid w:val="002977E1"/>
    <w:rsid w:val="002A54E7"/>
    <w:rsid w:val="002B7247"/>
    <w:rsid w:val="002C6A3D"/>
    <w:rsid w:val="002F13EB"/>
    <w:rsid w:val="002F55E6"/>
    <w:rsid w:val="002F6A32"/>
    <w:rsid w:val="00317356"/>
    <w:rsid w:val="00325B11"/>
    <w:rsid w:val="003416B1"/>
    <w:rsid w:val="00346048"/>
    <w:rsid w:val="00346265"/>
    <w:rsid w:val="00353E24"/>
    <w:rsid w:val="00355014"/>
    <w:rsid w:val="00362213"/>
    <w:rsid w:val="00372E80"/>
    <w:rsid w:val="003B53E0"/>
    <w:rsid w:val="003C6E88"/>
    <w:rsid w:val="003D4D02"/>
    <w:rsid w:val="003F0E07"/>
    <w:rsid w:val="003F44B0"/>
    <w:rsid w:val="00405C99"/>
    <w:rsid w:val="00415AB6"/>
    <w:rsid w:val="0045130A"/>
    <w:rsid w:val="0045701E"/>
    <w:rsid w:val="004615E2"/>
    <w:rsid w:val="00461BCE"/>
    <w:rsid w:val="00470821"/>
    <w:rsid w:val="004812FA"/>
    <w:rsid w:val="00493341"/>
    <w:rsid w:val="004E16D2"/>
    <w:rsid w:val="004E45D5"/>
    <w:rsid w:val="00516E54"/>
    <w:rsid w:val="0051786E"/>
    <w:rsid w:val="00524B46"/>
    <w:rsid w:val="00535F02"/>
    <w:rsid w:val="005368C3"/>
    <w:rsid w:val="00552637"/>
    <w:rsid w:val="00574D33"/>
    <w:rsid w:val="0059231A"/>
    <w:rsid w:val="00592A0D"/>
    <w:rsid w:val="00593FDB"/>
    <w:rsid w:val="005D362C"/>
    <w:rsid w:val="005D5CCD"/>
    <w:rsid w:val="005E28D6"/>
    <w:rsid w:val="005E5039"/>
    <w:rsid w:val="00601BFE"/>
    <w:rsid w:val="006049C3"/>
    <w:rsid w:val="006149B0"/>
    <w:rsid w:val="00625777"/>
    <w:rsid w:val="00625955"/>
    <w:rsid w:val="00641989"/>
    <w:rsid w:val="006574EC"/>
    <w:rsid w:val="00691A12"/>
    <w:rsid w:val="006B1E02"/>
    <w:rsid w:val="006B4EA0"/>
    <w:rsid w:val="006C1406"/>
    <w:rsid w:val="006C3098"/>
    <w:rsid w:val="006D0FF4"/>
    <w:rsid w:val="006D29EC"/>
    <w:rsid w:val="006D31AF"/>
    <w:rsid w:val="007243A0"/>
    <w:rsid w:val="00734837"/>
    <w:rsid w:val="00743BBD"/>
    <w:rsid w:val="00756093"/>
    <w:rsid w:val="007760D8"/>
    <w:rsid w:val="007C75DB"/>
    <w:rsid w:val="007D1774"/>
    <w:rsid w:val="007E48E3"/>
    <w:rsid w:val="007E7876"/>
    <w:rsid w:val="007F2029"/>
    <w:rsid w:val="0080089B"/>
    <w:rsid w:val="00810CF3"/>
    <w:rsid w:val="008174BF"/>
    <w:rsid w:val="008242DF"/>
    <w:rsid w:val="00830E5F"/>
    <w:rsid w:val="00876F35"/>
    <w:rsid w:val="008A44E6"/>
    <w:rsid w:val="008D37C8"/>
    <w:rsid w:val="008E4013"/>
    <w:rsid w:val="008F68A0"/>
    <w:rsid w:val="00923D8E"/>
    <w:rsid w:val="0092540A"/>
    <w:rsid w:val="00942A7D"/>
    <w:rsid w:val="009430DA"/>
    <w:rsid w:val="00955E9D"/>
    <w:rsid w:val="009667FF"/>
    <w:rsid w:val="00971D14"/>
    <w:rsid w:val="00975252"/>
    <w:rsid w:val="009957D8"/>
    <w:rsid w:val="009A222D"/>
    <w:rsid w:val="009C0A54"/>
    <w:rsid w:val="009C11F1"/>
    <w:rsid w:val="009C68E6"/>
    <w:rsid w:val="009E6ADB"/>
    <w:rsid w:val="00A152E3"/>
    <w:rsid w:val="00A30A25"/>
    <w:rsid w:val="00A30DAB"/>
    <w:rsid w:val="00A473E6"/>
    <w:rsid w:val="00A47850"/>
    <w:rsid w:val="00A85DBF"/>
    <w:rsid w:val="00A86250"/>
    <w:rsid w:val="00AA0628"/>
    <w:rsid w:val="00AB5C84"/>
    <w:rsid w:val="00AD4781"/>
    <w:rsid w:val="00AE29CC"/>
    <w:rsid w:val="00AE5538"/>
    <w:rsid w:val="00B02D35"/>
    <w:rsid w:val="00B30A0E"/>
    <w:rsid w:val="00B41623"/>
    <w:rsid w:val="00B439F7"/>
    <w:rsid w:val="00B450D4"/>
    <w:rsid w:val="00B46B5A"/>
    <w:rsid w:val="00B67B0E"/>
    <w:rsid w:val="00B755E5"/>
    <w:rsid w:val="00B84998"/>
    <w:rsid w:val="00B97408"/>
    <w:rsid w:val="00BA450A"/>
    <w:rsid w:val="00BA57C7"/>
    <w:rsid w:val="00BB2892"/>
    <w:rsid w:val="00BD2E09"/>
    <w:rsid w:val="00BD378D"/>
    <w:rsid w:val="00C1089E"/>
    <w:rsid w:val="00C11440"/>
    <w:rsid w:val="00C13736"/>
    <w:rsid w:val="00C14688"/>
    <w:rsid w:val="00C579EF"/>
    <w:rsid w:val="00C70774"/>
    <w:rsid w:val="00C93250"/>
    <w:rsid w:val="00C94383"/>
    <w:rsid w:val="00C970C7"/>
    <w:rsid w:val="00C97171"/>
    <w:rsid w:val="00CB5829"/>
    <w:rsid w:val="00CD2465"/>
    <w:rsid w:val="00CD4627"/>
    <w:rsid w:val="00CD49F1"/>
    <w:rsid w:val="00CD564A"/>
    <w:rsid w:val="00CD6609"/>
    <w:rsid w:val="00CE61CE"/>
    <w:rsid w:val="00D13FB9"/>
    <w:rsid w:val="00D22996"/>
    <w:rsid w:val="00D437C5"/>
    <w:rsid w:val="00D5370F"/>
    <w:rsid w:val="00D7237B"/>
    <w:rsid w:val="00D803C0"/>
    <w:rsid w:val="00D90CDB"/>
    <w:rsid w:val="00DA4E79"/>
    <w:rsid w:val="00DB11EF"/>
    <w:rsid w:val="00DB2A4A"/>
    <w:rsid w:val="00DC6E4E"/>
    <w:rsid w:val="00DD1D36"/>
    <w:rsid w:val="00DE7DDD"/>
    <w:rsid w:val="00DF5673"/>
    <w:rsid w:val="00E02527"/>
    <w:rsid w:val="00E05185"/>
    <w:rsid w:val="00E05207"/>
    <w:rsid w:val="00E0526D"/>
    <w:rsid w:val="00E1654A"/>
    <w:rsid w:val="00E26946"/>
    <w:rsid w:val="00E444D0"/>
    <w:rsid w:val="00E54C91"/>
    <w:rsid w:val="00E65950"/>
    <w:rsid w:val="00E660F4"/>
    <w:rsid w:val="00E855D1"/>
    <w:rsid w:val="00E916DA"/>
    <w:rsid w:val="00E97EC3"/>
    <w:rsid w:val="00EA0326"/>
    <w:rsid w:val="00EC2EED"/>
    <w:rsid w:val="00ED2E1C"/>
    <w:rsid w:val="00EE1C74"/>
    <w:rsid w:val="00EE6616"/>
    <w:rsid w:val="00F15EF7"/>
    <w:rsid w:val="00F26B8B"/>
    <w:rsid w:val="00F47511"/>
    <w:rsid w:val="00F618E4"/>
    <w:rsid w:val="00FB3F59"/>
    <w:rsid w:val="00FB717A"/>
    <w:rsid w:val="00FC0351"/>
    <w:rsid w:val="00FE733B"/>
    <w:rsid w:val="00FF2330"/>
    <w:rsid w:val="00FF2921"/>
    <w:rsid w:val="00FF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9764FD"/>
  <w15:chartTrackingRefBased/>
  <w15:docId w15:val="{BAD0F3B5-C41A-4EFA-A635-F90CA61E7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89E"/>
    <w:pPr>
      <w:spacing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89E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7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7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7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7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7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7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7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89E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C108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7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7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7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7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7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7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7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MDPI12title"/>
    <w:next w:val="Normal"/>
    <w:link w:val="TitleChar"/>
    <w:uiPriority w:val="10"/>
    <w:qFormat/>
    <w:rsid w:val="009957D8"/>
    <w:pPr>
      <w:jc w:val="center"/>
    </w:pPr>
    <w:rPr>
      <w:rFonts w:asciiTheme="minorHAnsi" w:hAnsiTheme="minorHAnsi"/>
      <w:color w:val="auto"/>
    </w:rPr>
  </w:style>
  <w:style w:type="character" w:customStyle="1" w:styleId="TitleChar">
    <w:name w:val="Title Char"/>
    <w:basedOn w:val="DefaultParagraphFont"/>
    <w:link w:val="Title"/>
    <w:uiPriority w:val="10"/>
    <w:rsid w:val="009957D8"/>
    <w:rPr>
      <w:rFonts w:eastAsia="Times New Roman" w:cs="Times New Roman"/>
      <w:b/>
      <w:sz w:val="36"/>
      <w:szCs w:val="20"/>
      <w:lang w:val="en-US" w:eastAsia="de-DE" w:bidi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7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7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7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7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7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7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7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7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7D8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Normal"/>
    <w:qFormat/>
    <w:rsid w:val="009957D8"/>
    <w:pPr>
      <w:suppressAutoHyphens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val="en-US" w:eastAsia="de-DE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957D8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57D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A44E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A44E6"/>
  </w:style>
  <w:style w:type="paragraph" w:customStyle="1" w:styleId="EndNoteBibliographyTitle">
    <w:name w:val="EndNote Bibliography Title"/>
    <w:basedOn w:val="Normal"/>
    <w:link w:val="EndNoteBibliographyTitleChar"/>
    <w:rsid w:val="00C970C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70C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70C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70C7"/>
    <w:rPr>
      <w:rFonts w:ascii="Aptos" w:hAnsi="Aptos"/>
      <w:noProof/>
      <w:lang w:val="en-US"/>
    </w:rPr>
  </w:style>
  <w:style w:type="paragraph" w:styleId="Caption">
    <w:name w:val="caption"/>
    <w:basedOn w:val="Normal"/>
    <w:qFormat/>
    <w:rsid w:val="006B1E02"/>
    <w:pPr>
      <w:suppressLineNumbers/>
      <w:spacing w:before="120" w:after="120" w:line="260" w:lineRule="atLeast"/>
      <w:jc w:val="both"/>
    </w:pPr>
    <w:rPr>
      <w:rFonts w:ascii="Palatino Linotype" w:eastAsia="SimSun" w:hAnsi="Palatino Linotype" w:cs="Lohit Devanagari"/>
      <w:i/>
      <w:iCs/>
      <w:color w:val="000000"/>
      <w:sz w:val="24"/>
      <w:szCs w:val="24"/>
      <w:lang w:val="en-US" w:eastAsia="zh-CN"/>
      <w14:ligatures w14:val="none"/>
    </w:rPr>
  </w:style>
  <w:style w:type="table" w:styleId="PlainTable2">
    <w:name w:val="Plain Table 2"/>
    <w:basedOn w:val="TableNormal"/>
    <w:uiPriority w:val="42"/>
    <w:rsid w:val="006B1E02"/>
    <w:pPr>
      <w:suppressAutoHyphens/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31text">
    <w:name w:val="MDPI_3.1_text"/>
    <w:link w:val="MDPI31textChar"/>
    <w:qFormat/>
    <w:rsid w:val="006B1E02"/>
    <w:pPr>
      <w:suppressAutoHyphens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6B1E02"/>
    <w:rPr>
      <w:rFonts w:ascii="Palatino Linotype" w:eastAsia="Times New Roman" w:hAnsi="Palatino Linotype" w:cs="Times New Roman"/>
      <w:color w:val="00000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45701E"/>
    <w:pPr>
      <w:suppressAutoHyphens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color w:val="000000"/>
      <w:sz w:val="20"/>
      <w:lang w:val="en-US"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579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9EF"/>
  </w:style>
  <w:style w:type="paragraph" w:styleId="Footer">
    <w:name w:val="footer"/>
    <w:basedOn w:val="Normal"/>
    <w:link w:val="FooterChar"/>
    <w:uiPriority w:val="99"/>
    <w:unhideWhenUsed/>
    <w:rsid w:val="00C579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9EF"/>
  </w:style>
  <w:style w:type="character" w:customStyle="1" w:styleId="mbyod">
    <w:name w:val="mbyod"/>
    <w:basedOn w:val="DefaultParagraphFont"/>
    <w:rsid w:val="009430DA"/>
  </w:style>
  <w:style w:type="paragraph" w:styleId="Revision">
    <w:name w:val="Revision"/>
    <w:hidden/>
    <w:uiPriority w:val="99"/>
    <w:semiHidden/>
    <w:rsid w:val="0026014C"/>
    <w:pPr>
      <w:spacing w:after="0" w:line="240" w:lineRule="auto"/>
    </w:pPr>
  </w:style>
  <w:style w:type="paragraph" w:customStyle="1" w:styleId="TableContents">
    <w:name w:val="Table Contents"/>
    <w:basedOn w:val="Normal"/>
    <w:qFormat/>
    <w:rsid w:val="00EA0326"/>
    <w:pPr>
      <w:suppressLineNumbers/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AU" w:eastAsia="zh-CN" w:bidi="hi-I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7082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8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BB42DF-1687-408F-AE28-580A657CF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Wai Wang</dc:creator>
  <cp:keywords/>
  <dc:description/>
  <cp:lastModifiedBy>Oliver</cp:lastModifiedBy>
  <cp:revision>4</cp:revision>
  <dcterms:created xsi:type="dcterms:W3CDTF">2024-09-11T10:12:00Z</dcterms:created>
  <dcterms:modified xsi:type="dcterms:W3CDTF">2024-11-20T11:33:00Z</dcterms:modified>
</cp:coreProperties>
</file>